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6FCD63">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L</w:t>
      </w:r>
      <w:r>
        <w:rPr>
          <w:rFonts w:hint="default" w:ascii="Times New Roman" w:hAnsi="Times New Roman" w:cs="Times New Roman"/>
          <w:b/>
          <w:bCs/>
          <w:sz w:val="24"/>
          <w:szCs w:val="24"/>
        </w:rPr>
        <w:t xml:space="preserve">egends for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upplementary figures and tables</w:t>
      </w:r>
      <w:bookmarkStart w:id="0" w:name="_GoBack"/>
      <w:bookmarkEnd w:id="0"/>
    </w:p>
    <w:p w14:paraId="4BC253F5">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ary Fig.1 is a complementary file to Fig. 4, which shows the feature plots of marker genes for each cell population.</w:t>
      </w:r>
    </w:p>
    <w:p w14:paraId="716F3FDB">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upplementary Fig.2 is a supplementary document for Fig. 5, depicting the dot plot of marker gene expressions in the initial unannotated re-clustering of T cells.  </w:t>
      </w:r>
    </w:p>
    <w:p w14:paraId="2E37F86B">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ary Fi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3 illustrates the results of GO and KEGG enrichment analyses for macrophages/dendritic cells (Macros/DCs) (Panel A) and B cells (Panel B) within the GSE179633 dataset.</w:t>
      </w:r>
    </w:p>
    <w:p w14:paraId="3F707804">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ary Fig.</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 is a complementary file for Fig. 6, demonstrating the box plots of the expressions of CXCL13, GNLY, IFI6, IFI27, IFI44, IFI44L, MX1, and TIGIT in GSE184989 as well as the feature plots of their expressions in GSE179633.</w:t>
      </w:r>
    </w:p>
    <w:p w14:paraId="49538CA5">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0" w:leftChars="0" w:firstLine="480" w:firstLineChars="20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The Supplementary Table integrates Supplementary Table S1 to Supplementary Table S</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 xml:space="preserve"> Supplementary Table S1 to Supplementary Table S</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 xml:space="preserve"> exhibit the gene lists of each analytical link.</w:t>
      </w:r>
      <w:r>
        <w:rPr>
          <w:rFonts w:hint="eastAsia" w:ascii="Times New Roman" w:hAnsi="Times New Roman" w:cs="Times New Roman"/>
          <w:sz w:val="24"/>
          <w:szCs w:val="24"/>
          <w:lang w:val="en-US" w:eastAsia="zh-CN"/>
        </w:rPr>
        <w:t xml:space="preserve"> Supplementary Table S8 compiles the analytical software employed in this research, together with their version numbers and download link addresses.</w:t>
      </w:r>
    </w:p>
    <w:p w14:paraId="6317FAA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1935A9"/>
    <w:rsid w:val="261935A9"/>
    <w:rsid w:val="3B1A7F04"/>
    <w:rsid w:val="5F187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8.2.215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06:31:00Z</dcterms:created>
  <dc:creator>Administrator</dc:creator>
  <cp:lastModifiedBy>Administrator</cp:lastModifiedBy>
  <dcterms:modified xsi:type="dcterms:W3CDTF">2025-09-25T06:35: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21555</vt:lpwstr>
  </property>
  <property fmtid="{D5CDD505-2E9C-101B-9397-08002B2CF9AE}" pid="3" name="ICV">
    <vt:lpwstr>BB5A3BF8C52340CC9B9D6C4B50A0489D_11</vt:lpwstr>
  </property>
</Properties>
</file>